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6041" w:rsidRDefault="00656041" w:rsidP="00656041">
      <w:bookmarkStart w:id="0" w:name="_GoBack"/>
      <w:bookmarkEnd w:id="0"/>
    </w:p>
    <w:p w:rsidR="00656041" w:rsidRDefault="00656041" w:rsidP="00656041">
      <w:pPr>
        <w:pStyle w:val="NormalWeb"/>
        <w:spacing w:before="0" w:beforeAutospacing="0" w:after="0" w:afterAutospacing="0"/>
        <w:jc w:val="both"/>
      </w:pPr>
      <w:r>
        <w:rPr>
          <w:b/>
          <w:bCs/>
          <w:color w:val="000000"/>
        </w:rPr>
        <w:t>Supplemental Table 1. List of oligonucleotides used in this study</w:t>
      </w:r>
    </w:p>
    <w:p w:rsidR="00656041" w:rsidRDefault="00656041" w:rsidP="00656041">
      <w:pPr>
        <w:pStyle w:val="NormalWeb"/>
        <w:spacing w:before="0" w:beforeAutospacing="0" w:after="0" w:afterAutospacing="0"/>
        <w:jc w:val="both"/>
      </w:pPr>
      <w:r>
        <w:rPr>
          <w:color w:val="000000"/>
        </w:rPr>
        <w:t>F – Tetrahydrofuran (THF)</w:t>
      </w:r>
    </w:p>
    <w:p w:rsidR="00656041" w:rsidRDefault="00656041" w:rsidP="00656041">
      <w:pPr>
        <w:pStyle w:val="NormalWeb"/>
        <w:spacing w:before="0" w:beforeAutospacing="0" w:after="0" w:afterAutospacing="0"/>
        <w:jc w:val="both"/>
      </w:pPr>
      <w:r>
        <w:rPr>
          <w:color w:val="000000"/>
        </w:rPr>
        <w:t xml:space="preserve">PP - </w:t>
      </w:r>
      <w:proofErr w:type="spellStart"/>
      <w:r>
        <w:rPr>
          <w:color w:val="000000"/>
        </w:rPr>
        <w:t>Cyclobutane</w:t>
      </w:r>
      <w:proofErr w:type="spellEnd"/>
      <w:r>
        <w:rPr>
          <w:color w:val="000000"/>
        </w:rPr>
        <w:t xml:space="preserve"> pyrimidine dimer</w:t>
      </w:r>
    </w:p>
    <w:p w:rsidR="00656041" w:rsidRDefault="00656041" w:rsidP="00656041">
      <w:pPr>
        <w:pStyle w:val="NormalWeb"/>
        <w:spacing w:before="0" w:beforeAutospacing="0" w:after="0" w:afterAutospacing="0"/>
        <w:jc w:val="both"/>
      </w:pPr>
      <w:r>
        <w:rPr>
          <w:color w:val="000000"/>
        </w:rPr>
        <w:t>6FAM-Fluorescein</w:t>
      </w:r>
    </w:p>
    <w:p w:rsidR="00656041" w:rsidRDefault="00656041" w:rsidP="00656041">
      <w:pPr>
        <w:pStyle w:val="NormalWeb"/>
        <w:spacing w:before="0" w:beforeAutospacing="0" w:after="0" w:afterAutospacing="0"/>
        <w:jc w:val="both"/>
      </w:pPr>
      <w:r>
        <w:rPr>
          <w:color w:val="000000"/>
        </w:rPr>
        <w:t>PHOS - phosphoryl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8"/>
        <w:gridCol w:w="7852"/>
      </w:tblGrid>
      <w:tr w:rsidR="00656041" w:rsidTr="00264538">
        <w:trPr>
          <w:trHeight w:val="881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br/>
            </w:r>
            <w:r>
              <w:rPr>
                <w:color w:val="000000"/>
                <w:bdr w:val="none" w:sz="0" w:space="0" w:color="auto" w:frame="1"/>
              </w:rPr>
              <w:fldChar w:fldCharType="begin"/>
            </w:r>
            <w:r>
              <w:rPr>
                <w:color w:val="000000"/>
                <w:bdr w:val="none" w:sz="0" w:space="0" w:color="auto" w:frame="1"/>
              </w:rPr>
              <w:instrText xml:space="preserve"> INCLUDEPICTURE "https://lh3.googleusercontent.com/6f5EASktuT4SlIW3QwkUGaatWZkuC_sKigxz4v5HcbSyTBVH1XOyf72h7imTZVUNvtdPAjTpDuhaJ8LieQootOB_NXLEAvkFYhmMgmQ3_HQd2LkUvYV9f7rSQN5QW2ohzsEv96LvloixCqI65RFZCw" \* MERGEFORMATINET </w:instrText>
            </w:r>
            <w:r>
              <w:rPr>
                <w:color w:val="00000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/>
                <w:bdr w:val="none" w:sz="0" w:space="0" w:color="auto" w:frame="1"/>
              </w:rPr>
              <w:drawing>
                <wp:inline distT="0" distB="0" distL="0" distR="0" wp14:anchorId="1F71DDED" wp14:editId="6E5B8BA9">
                  <wp:extent cx="5778500" cy="566120"/>
                  <wp:effectExtent l="0" t="0" r="0" b="5715"/>
                  <wp:docPr id="125403133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1973" cy="574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bdr w:val="none" w:sz="0" w:space="0" w:color="auto" w:frame="1"/>
              </w:rPr>
              <w:fldChar w:fldCharType="end"/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0N80_Wt </w:t>
            </w:r>
          </w:p>
          <w:p w:rsidR="00656041" w:rsidRDefault="00656041" w:rsidP="00264538"/>
        </w:tc>
      </w:tr>
      <w:tr w:rsidR="00656041" w:rsidTr="00264538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quence</w:t>
            </w:r>
          </w:p>
        </w:tc>
      </w:tr>
      <w:tr w:rsidR="00656041" w:rsidTr="00264538"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N80-F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CTGGAGAATCCCGGTGCCGAG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N80-R   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TCGGTACCCGGGGATCCTCTA-3’ </w:t>
            </w:r>
          </w:p>
        </w:tc>
      </w:tr>
      <w:tr w:rsidR="00656041" w:rsidTr="00264538">
        <w:trPr>
          <w:trHeight w:val="881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br/>
            </w:r>
            <w:r>
              <w:rPr>
                <w:color w:val="000000"/>
                <w:bdr w:val="none" w:sz="0" w:space="0" w:color="auto" w:frame="1"/>
              </w:rPr>
              <w:fldChar w:fldCharType="begin"/>
            </w:r>
            <w:r>
              <w:rPr>
                <w:color w:val="000000"/>
                <w:bdr w:val="none" w:sz="0" w:space="0" w:color="auto" w:frame="1"/>
              </w:rPr>
              <w:instrText xml:space="preserve"> INCLUDEPICTURE "https://lh3.googleusercontent.com/nNIzoyArZ3Dv2pT5dV-VfyKgTRYRjbdcFG2056K2FioZQikXnM81t3HWXpaBuww_D7okvA8Mma9JBrGL2lyO2pmJuEbNNqaOOuCbcpdGmJ9kuNTJeuoiYLCbCQ9eUhBf2FnUZCJDdRo_3Ckn3N4SiA" \* MERGEFORMATINET </w:instrText>
            </w:r>
            <w:r>
              <w:rPr>
                <w:color w:val="00000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/>
                <w:bdr w:val="none" w:sz="0" w:space="0" w:color="auto" w:frame="1"/>
              </w:rPr>
              <w:drawing>
                <wp:inline distT="0" distB="0" distL="0" distR="0" wp14:anchorId="4909C5EF" wp14:editId="16FB3F1D">
                  <wp:extent cx="5715000" cy="596534"/>
                  <wp:effectExtent l="0" t="0" r="0" b="635"/>
                  <wp:docPr id="214616963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147" cy="6011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bdr w:val="none" w:sz="0" w:space="0" w:color="auto" w:frame="1"/>
              </w:rPr>
              <w:fldChar w:fldCharType="end"/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L-6)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  <w:p w:rsidR="00656041" w:rsidRDefault="00656041" w:rsidP="00264538"/>
        </w:tc>
      </w:tr>
      <w:tr w:rsidR="00656041" w:rsidTr="00264538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quence</w:t>
            </w:r>
          </w:p>
        </w:tc>
      </w:tr>
      <w:tr w:rsidR="00656041" w:rsidTr="00264538"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1</w:t>
            </w:r>
          </w:p>
          <w:p w:rsidR="00656041" w:rsidRDefault="00656041" w:rsidP="0026453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CAGGATGTAT</w:t>
            </w:r>
            <w: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F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CTGACAC-3’      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2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TCGGTACCCGGGGATCCTCTAGAGTGGGAGCTCGGAAC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ATCCGACTGGCACCGGCAAGGTCGCTGTTCAATACATGCA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3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TGCCTGGAGACTAGGGAGTAATCCCCTTGGCGGTTAAAACGCGGGGGACAGCGCGTACG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GCGTTTAAGCGGTGCTAGAGCTTGCTACGACCAATTGAGCGGCCTCGGCACCGGGATTCTCCAG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4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CTCCCTAGTCTCCAGGCACGTGTCAGATATATACATCCTGTGCATGTATTGAACAGCGA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TGCCGGTGCCAGTCGGATAGTGTTCCGAGCTCCCACTCTAGAGGATCCCCGGGTACCGA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5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CTGGAGAATCCCGGTGCCGAGGCCGCTCAATTGGTCGTAGCAAGCTCTAGC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GCTTAAACGCACGTACGCGCTGTCCCCCGCGTTTTAACCGCCAAGGGGATTA-3’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/>
        </w:tc>
      </w:tr>
      <w:tr w:rsidR="00656041" w:rsidTr="00264538">
        <w:trPr>
          <w:trHeight w:val="881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br/>
            </w:r>
            <w:r>
              <w:rPr>
                <w:color w:val="000000"/>
                <w:bdr w:val="none" w:sz="0" w:space="0" w:color="auto" w:frame="1"/>
              </w:rPr>
              <w:fldChar w:fldCharType="begin"/>
            </w:r>
            <w:r>
              <w:rPr>
                <w:color w:val="000000"/>
                <w:bdr w:val="none" w:sz="0" w:space="0" w:color="auto" w:frame="1"/>
              </w:rPr>
              <w:instrText xml:space="preserve"> INCLUDEPICTURE "https://lh3.googleusercontent.com/3pbbYkxaNxuENX0nGJOHDPhcojln3HTGOp8pAZBDJMpH_1WV52lPJzjkZqojqOlIhizfFigB9o5X-AS6t_yOu17X-6W3Qtspr2sTQi51Q4cEmgVABLlfHVeULgc7hvIsuiXEVFQ1ZvxBMbNPIfXSOQ" \* MERGEFORMATINET </w:instrText>
            </w:r>
            <w:r>
              <w:rPr>
                <w:color w:val="00000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/>
                <w:bdr w:val="none" w:sz="0" w:space="0" w:color="auto" w:frame="1"/>
              </w:rPr>
              <w:drawing>
                <wp:inline distT="0" distB="0" distL="0" distR="0" wp14:anchorId="3FB0F47B" wp14:editId="029FEE53">
                  <wp:extent cx="5715000" cy="721702"/>
                  <wp:effectExtent l="0" t="0" r="0" b="2540"/>
                  <wp:docPr id="203109463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7710" cy="722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bdr w:val="none" w:sz="0" w:space="0" w:color="auto" w:frame="1"/>
              </w:rPr>
              <w:fldChar w:fldCharType="end"/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L-6)_3’-FAM   </w:t>
            </w:r>
          </w:p>
          <w:p w:rsidR="00656041" w:rsidRDefault="00656041" w:rsidP="00264538"/>
        </w:tc>
      </w:tr>
      <w:tr w:rsidR="00656041" w:rsidTr="00264538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quence</w:t>
            </w:r>
          </w:p>
        </w:tc>
      </w:tr>
      <w:tr w:rsidR="00656041" w:rsidTr="00264538"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1</w:t>
            </w:r>
          </w:p>
          <w:p w:rsidR="00656041" w:rsidRDefault="00656041" w:rsidP="0026453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5’-PHOS-CAGGATGTAT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F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CTGACAC-3’      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2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TCGGTACCCGGGGATCCTCTAGAGTGGGAGCTCGGAAC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ATCCGACTGGCACCGGCAAGGTCGCTGTTCAATACATGCA-3’      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31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TGCCTGGAGACTAGGGAGTAATCCCCTTGGCGGTTAAAACGCGGGGGACAGCGCGT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GTGCGTTTAAGCGGTGCTAGAGCTTGCTACGACCAATTGAGCGGCCTC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32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GCACCGGGATTCTCCAG-6FAM-3’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4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CTCCCTAGTCTCCAGGCACGTGTCAGATATATACATCCTGTGCATGTATTGAACAGCGACCT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GCCGGTGCCAGTCGGATAGTGTTCCGAGCTCCCACTCTAGAGGATCCCCGGGTACCGA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5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 5’-CTGGAGAATCCCGGTGCCGAGGCCGCTCAATTGGTCGTAGCAAGCTCTAGCACCGCTTAA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GCACGTACGCGCTGTCCCCCGCGTTTTAACCGCCAAGGGGATTA-3’</w:t>
            </w:r>
          </w:p>
        </w:tc>
      </w:tr>
      <w:tr w:rsidR="00656041" w:rsidTr="00264538">
        <w:trPr>
          <w:trHeight w:val="881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br/>
            </w:r>
            <w:r>
              <w:rPr>
                <w:color w:val="000000"/>
                <w:bdr w:val="none" w:sz="0" w:space="0" w:color="auto" w:frame="1"/>
              </w:rPr>
              <w:fldChar w:fldCharType="begin"/>
            </w:r>
            <w:r>
              <w:rPr>
                <w:color w:val="000000"/>
                <w:bdr w:val="none" w:sz="0" w:space="0" w:color="auto" w:frame="1"/>
              </w:rPr>
              <w:instrText xml:space="preserve"> INCLUDEPICTURE "https://lh6.googleusercontent.com/O9yKEqG-IGmZf-0DSgzpvFk_mJhsIV-I77BP17BX0GQu1AzcM4WJ4HtLaJUSlVND9BET9K7fZpnoqFVkjeu0KXcw9n-M3wbnijR59rqJ_XKguJNFPl2y-ud0OVD4iAP2YspkrjnYhbqTad8Pyo4Swg" \* MERGEFORMATINET </w:instrText>
            </w:r>
            <w:r>
              <w:rPr>
                <w:color w:val="00000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/>
                <w:bdr w:val="none" w:sz="0" w:space="0" w:color="auto" w:frame="1"/>
              </w:rPr>
              <w:drawing>
                <wp:inline distT="0" distB="0" distL="0" distR="0" wp14:anchorId="4C869F3F" wp14:editId="63981D76">
                  <wp:extent cx="5740400" cy="689952"/>
                  <wp:effectExtent l="0" t="0" r="0" b="0"/>
                  <wp:docPr id="189007003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3985" cy="691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bdr w:val="none" w:sz="0" w:space="0" w:color="auto" w:frame="1"/>
              </w:rPr>
              <w:fldChar w:fldCharType="end"/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H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L-6)</w:t>
            </w:r>
            <w:r>
              <w:rPr>
                <w:rFonts w:ascii="Calibri" w:hAnsi="Calibri" w:cs="Calibri"/>
                <w:color w:val="000000"/>
              </w:rPr>
              <w:t>    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  <w:p w:rsidR="00656041" w:rsidRDefault="00656041" w:rsidP="00264538"/>
        </w:tc>
      </w:tr>
      <w:tr w:rsidR="00656041" w:rsidTr="00264538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quence</w:t>
            </w:r>
          </w:p>
        </w:tc>
      </w:tr>
      <w:tr w:rsidR="00656041" w:rsidTr="00264538"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1</w:t>
            </w:r>
          </w:p>
          <w:p w:rsidR="00656041" w:rsidRDefault="00656041" w:rsidP="0026453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CAGGATGTAT</w:t>
            </w:r>
            <w: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ATCTGACAC-3’      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2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TCGGTACCCGGGGATCCTCTAGAGTGGGAGCTCGGAAC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ATCCGACTGGCACCGGCAAGGTCGCTGTTCAATACATGCA-3’  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3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TGCCTGGAGACTAGGGAGTAATCCCCTTGGCGGTTAAAACGCGGGGGACAGCGCGTACG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GCGTTTAAGCGGTGCTAGAGCTTGCTACGACCAATTGAGCGGCCTCGGCACCGGGATTCTCCAG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4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CTCCCTAGTCTCCAGGCACGTGTCAGATATATACATCCTGTGCATGTATTGAACAGCGA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TGCCGGTGCCAGTCGGATAGTGTTCCGAGCTCCCACTCTAGAGGATCCCCGGGTACCGA-3’  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6)_5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 5’-CTGGAGAATCCCGGTGCCGAGGCCGCTCAATTGGTCGTAGCAAGCTCTAGCACCGCTTAAA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CACGTACGCGCTGTCCCCCGCGTTTTAACCGCCAAGGGGATTA-3’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/>
        </w:tc>
      </w:tr>
      <w:tr w:rsidR="00656041" w:rsidTr="00264538">
        <w:trPr>
          <w:trHeight w:val="881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br/>
            </w:r>
            <w:r>
              <w:rPr>
                <w:color w:val="000000"/>
                <w:bdr w:val="none" w:sz="0" w:space="0" w:color="auto" w:frame="1"/>
              </w:rPr>
              <w:fldChar w:fldCharType="begin"/>
            </w:r>
            <w:r>
              <w:rPr>
                <w:color w:val="000000"/>
                <w:bdr w:val="none" w:sz="0" w:space="0" w:color="auto" w:frame="1"/>
              </w:rPr>
              <w:instrText xml:space="preserve"> INCLUDEPICTURE "https://lh6.googleusercontent.com/gdb3IFLGO1BB3CnrsHbJDp2Qtp1_UmC8iMZm6U0ztoyr4gtt5YUm97nxKtYaoLrYEuIKeCdUtZEHRtgThMFyqOEGaP7q7Pb8IbDZjxL-U385Clf8NNUNct0d0BEIsa48qSzQT-15Mk7UrY3n00n_Pw" \* MERGEFORMATINET </w:instrText>
            </w:r>
            <w:r>
              <w:rPr>
                <w:color w:val="00000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/>
                <w:bdr w:val="none" w:sz="0" w:space="0" w:color="auto" w:frame="1"/>
              </w:rPr>
              <w:drawing>
                <wp:inline distT="0" distB="0" distL="0" distR="0" wp14:anchorId="5DAF2616" wp14:editId="2354FB40">
                  <wp:extent cx="5740400" cy="693632"/>
                  <wp:effectExtent l="0" t="0" r="0" b="5080"/>
                  <wp:docPr id="210290233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4324" cy="694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bdr w:val="none" w:sz="0" w:space="0" w:color="auto" w:frame="1"/>
              </w:rPr>
              <w:fldChar w:fldCharType="end"/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PD(SHL-6)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  <w:p w:rsidR="00656041" w:rsidRDefault="00656041" w:rsidP="00264538"/>
        </w:tc>
      </w:tr>
      <w:tr w:rsidR="00656041" w:rsidTr="00264538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quence</w:t>
            </w:r>
          </w:p>
        </w:tc>
      </w:tr>
      <w:tr w:rsidR="00656041" w:rsidTr="00264538"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D(SH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)_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  <w:p w:rsidR="00656041" w:rsidRDefault="00656041" w:rsidP="0026453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5’-PHOS-CAGGATGTAT</w:t>
            </w:r>
            <w:r>
              <w:rPr>
                <w:rFonts w:ascii="Calibri" w:hAnsi="Calibri" w:cs="Calibri"/>
                <w:color w:val="FF0000"/>
                <w:sz w:val="20"/>
                <w:szCs w:val="20"/>
              </w:rPr>
              <w:t>P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CTGACAC-3’      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D(SH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)_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TCGGTACCCGGGGATCCTCTAGAGTGGGAGCTCGGAAC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ATCCGACTGGCACCGGCAAGGTCGCTGTTCAATACATGCA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D(SH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)_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TGCCTGGAGACTAGGGAGTAATCCCCTTGGCGGTTAAAA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CGGGGGACAGCGCGTACGTGCGTTTAAGCGGTGCTAGAGCTTGCTACG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CAATTGAGCGGCCTCGGCACCGGGATTCTCCAG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D(SH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)_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CTCCCTAGTCTCCAGGCACGTGTCAGATATATACATCCT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TGCATGTATTGAACAGCGACCTTGCCGGTGCCAGTCGGAT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TGTTCCGAGCTCCCACTCTAGAGGATCCCCGGGTACCGA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PD(SHL-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6)_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 5’-CTGGAGAATCCCGGTGCCGAGGCCGCTCAATTGGT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GTAGCAAGCTCTAGCACCGCTTAAACGCACGTACGCGCTGT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CCCGCGTTTTAACCGCCAAGGGGATTA-3’</w:t>
            </w:r>
          </w:p>
        </w:tc>
      </w:tr>
      <w:tr w:rsidR="00656041" w:rsidTr="00264538">
        <w:trPr>
          <w:trHeight w:val="881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br/>
            </w:r>
            <w:r>
              <w:rPr>
                <w:color w:val="000000"/>
                <w:bdr w:val="none" w:sz="0" w:space="0" w:color="auto" w:frame="1"/>
              </w:rPr>
              <w:fldChar w:fldCharType="begin"/>
            </w:r>
            <w:r>
              <w:rPr>
                <w:color w:val="000000"/>
                <w:bdr w:val="none" w:sz="0" w:space="0" w:color="auto" w:frame="1"/>
              </w:rPr>
              <w:instrText xml:space="preserve"> INCLUDEPICTURE "https://lh6.googleusercontent.com/1-Rj4EefEE6S3eVuILxCcWihTwthYo_TBq7RBXxXIiplVaakDhfcTVqs5lo06MQar25J1ZSuzZYJwSvoEs8nat6Bn23kSnXpkD2XjidZVgJ8sl_EZRSYX8tmFGkPjipKL5quP187SFbPWyMWHg_j0Q" \* MERGEFORMATINET </w:instrText>
            </w:r>
            <w:r>
              <w:rPr>
                <w:color w:val="00000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/>
                <w:bdr w:val="none" w:sz="0" w:space="0" w:color="auto" w:frame="1"/>
              </w:rPr>
              <w:drawing>
                <wp:inline distT="0" distB="0" distL="0" distR="0" wp14:anchorId="0E379740" wp14:editId="05B2334B">
                  <wp:extent cx="5765800" cy="686229"/>
                  <wp:effectExtent l="0" t="0" r="0" b="0"/>
                  <wp:docPr id="52529682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4444" cy="689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bdr w:val="none" w:sz="0" w:space="0" w:color="auto" w:frame="1"/>
              </w:rPr>
              <w:fldChar w:fldCharType="end"/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L-7.5) </w:t>
            </w:r>
          </w:p>
          <w:p w:rsidR="00656041" w:rsidRDefault="00656041" w:rsidP="00264538"/>
        </w:tc>
      </w:tr>
      <w:tr w:rsidR="00656041" w:rsidTr="00264538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quence</w:t>
            </w:r>
          </w:p>
        </w:tc>
      </w:tr>
      <w:tr w:rsidR="00656041" w:rsidTr="00264538"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7.5)_1</w:t>
            </w:r>
          </w:p>
          <w:p w:rsidR="00656041" w:rsidRDefault="00656041" w:rsidP="0026453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CACCGGCAAGGTCGCTGTTCAAT</w:t>
            </w:r>
            <w: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F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TGCACAGGATG-3’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7.5)_2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GGACAGCGCGTACGTGCGTTTAAGCGGTGCTAGAGCTTGCTACGACCA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TGAGCGGCCTCGGCACCGGGATTCTCCAG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7.5)_3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TATATATCTGACACGTGCCTGGAGACTAGGGAGTAATCCCCTTGGCGGTTAAAACGCGG-3’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7.5)_4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CTGGAGAATCCCGGTGCCGAGGCCGCTCAATTGGTCGTAGCAAGCTCTAGCACCGCTT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AACGCACGTACGCGCTGTCCCCCGCGTTTTAACCGCCAAGGGGATTACTCCCT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7.5)_5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AGTCTCCAGGCACGTGTCAGATATATACATCCTGTGCATGTATTGAACAGCGACCTTG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GGTGCCAGTCGGATAGTGTTCCGAGCTCCCACTCTAGAGGATCCCCGGGTACCGA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7.5)_6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TCGGTACCCGGGGATCCTCTAGAGTGGGAGCTCGGAACACTATCCGACTG-3’</w:t>
            </w:r>
          </w:p>
        </w:tc>
      </w:tr>
      <w:tr w:rsidR="00656041" w:rsidTr="00264538">
        <w:trPr>
          <w:trHeight w:val="881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br/>
            </w:r>
            <w:r>
              <w:rPr>
                <w:color w:val="000000"/>
                <w:bdr w:val="none" w:sz="0" w:space="0" w:color="auto" w:frame="1"/>
              </w:rPr>
              <w:fldChar w:fldCharType="begin"/>
            </w:r>
            <w:r>
              <w:rPr>
                <w:color w:val="000000"/>
                <w:bdr w:val="none" w:sz="0" w:space="0" w:color="auto" w:frame="1"/>
              </w:rPr>
              <w:instrText xml:space="preserve"> INCLUDEPICTURE "https://lh5.googleusercontent.com/I7d9dOE0HvVg0zBYOhudg0wIGHKB-A7J17cp8c6aUzUvPl_kc5c-sawSvq4av_iwYqQMcXGMzIkqSuCKQiXFu60locdzNz5eEU75fpt7ZPoVj5br83jOw5EMHHavlz_2k4mNXWR3Qtq_OkcnM7E5wQ" \* MERGEFORMATINET </w:instrText>
            </w:r>
            <w:r>
              <w:rPr>
                <w:color w:val="00000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/>
                <w:bdr w:val="none" w:sz="0" w:space="0" w:color="auto" w:frame="1"/>
              </w:rPr>
              <w:drawing>
                <wp:inline distT="0" distB="0" distL="0" distR="0" wp14:anchorId="20666AD6" wp14:editId="141D5C20">
                  <wp:extent cx="5765800" cy="654197"/>
                  <wp:effectExtent l="0" t="0" r="0" b="6350"/>
                  <wp:docPr id="68859921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0984" cy="65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bdr w:val="none" w:sz="0" w:space="0" w:color="auto" w:frame="1"/>
              </w:rPr>
              <w:fldChar w:fldCharType="end"/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L-2.5) </w:t>
            </w:r>
          </w:p>
          <w:p w:rsidR="00656041" w:rsidRDefault="00656041" w:rsidP="00264538"/>
        </w:tc>
      </w:tr>
      <w:tr w:rsidR="00656041" w:rsidTr="00264538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quence</w:t>
            </w:r>
          </w:p>
        </w:tc>
      </w:tr>
      <w:tr w:rsidR="00656041" w:rsidTr="00264538"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2.5)_1</w:t>
            </w:r>
          </w:p>
          <w:p w:rsidR="00656041" w:rsidRDefault="00656041" w:rsidP="0026453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GAGTAATCCC</w:t>
            </w:r>
            <w: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F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GGCGGTTAAA-3’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2.5)_2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5’-PHOS-ACGCGGGGGACAGCGCGTACGTGCGTTTAAGCGGTGCTAGAGCTTG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TACGACCAATTGAGCGGCCTCGGCACCGGGATTCTCCAG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2.5)_3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TCGGTACCCGGGGATCCTCTAGAGTGGGAGCTCGGAACACTATCCGACTGGCA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GGCAAGGTCGCTGTTCAATACATGCACAGGATGTATATATCTGACACGTGCCTGGAGACTAG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2.5)_4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’-CTGGAGAATCCCGGTGCCGAGGCCGCTCAATTGGTCGTAGCAAGCTCTAGCAC-3’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2.5)_5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CGCTTAAACGCACGTACGCGCTGTCCCCCGCGTTTTAACCGCCAAGGGGATTACT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TAGTCTCCAGGCACGTGTCAGATATATACATCCTGT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-2.5)_6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CATGTATTGAACAGCGACCTTGCCGGTGCCAGTCGGATAGTGTTCCGAGCT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CACTCTAGAGGATCCCCGGGTACCGA-3’</w:t>
            </w:r>
          </w:p>
        </w:tc>
      </w:tr>
      <w:tr w:rsidR="00656041" w:rsidTr="00264538">
        <w:trPr>
          <w:trHeight w:val="881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br/>
            </w:r>
            <w:r>
              <w:rPr>
                <w:color w:val="000000"/>
                <w:bdr w:val="none" w:sz="0" w:space="0" w:color="auto" w:frame="1"/>
              </w:rPr>
              <w:fldChar w:fldCharType="begin"/>
            </w:r>
            <w:r>
              <w:rPr>
                <w:color w:val="000000"/>
                <w:bdr w:val="none" w:sz="0" w:space="0" w:color="auto" w:frame="1"/>
              </w:rPr>
              <w:instrText xml:space="preserve"> INCLUDEPICTURE "https://lh4.googleusercontent.com/2nnmFWhV_wJHyY7kanbW9X5wym4G0FL7B9jrECfwlDJoaSLUXckwMHvG1DBOdw0LjYSJy13BZdNbYMPD-lsdE8KrMZIUZ-KdlCEe1jggnaiY_8FhzOlxv3YnHqrMgu7S8NNO6z7gmZhMJ2NFAFRWMw" \* MERGEFORMATINET </w:instrText>
            </w:r>
            <w:r>
              <w:rPr>
                <w:color w:val="00000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/>
                <w:bdr w:val="none" w:sz="0" w:space="0" w:color="auto" w:frame="1"/>
              </w:rPr>
              <w:drawing>
                <wp:inline distT="0" distB="0" distL="0" distR="0" wp14:anchorId="4563FCEF" wp14:editId="27EB3757">
                  <wp:extent cx="5727700" cy="642530"/>
                  <wp:effectExtent l="0" t="0" r="0" b="5715"/>
                  <wp:docPr id="11081311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0940" cy="644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bdr w:val="none" w:sz="0" w:space="0" w:color="auto" w:frame="1"/>
              </w:rPr>
              <w:fldChar w:fldCharType="end"/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HL1.5) </w:t>
            </w:r>
          </w:p>
          <w:p w:rsidR="00656041" w:rsidRDefault="00656041" w:rsidP="00264538"/>
        </w:tc>
      </w:tr>
      <w:tr w:rsidR="00656041" w:rsidTr="00264538">
        <w:trPr>
          <w:trHeight w:val="26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li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quence</w:t>
            </w:r>
          </w:p>
        </w:tc>
      </w:tr>
      <w:tr w:rsidR="00656041" w:rsidTr="00264538"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1.5)_1</w:t>
            </w:r>
          </w:p>
          <w:p w:rsidR="00656041" w:rsidRDefault="00656041" w:rsidP="00264538"/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GGACAGCGCGTACGTG</w:t>
            </w:r>
            <w: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  <w:t>F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TTAAGCGGT-3’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1.5)_2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GCTAGAGCTTGCTACGACCAATTGAGCGGCCTCGGCACCGGGATTCTCCAG-3’</w:t>
            </w:r>
          </w:p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1.5)_3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PHOS-ACAGGATGTATATATCTGACACGTGCCTGGAGACTAGGGAGTAATCCCCTTG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GCGGTTAAAACGCGG 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SHL1.5)_4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TCGGTACCCGGGGATCCTCTAGAGTGGGAGCTCGGAACACTATCCGAC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GGCACCGGCAAGGTCGCTGTTCAATACATGC-3’</w:t>
            </w:r>
          </w:p>
          <w:p w:rsidR="00656041" w:rsidRDefault="00656041" w:rsidP="00264538"/>
        </w:tc>
      </w:tr>
      <w:tr w:rsidR="00656041" w:rsidTr="00264538"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ind w:left="-90" w:hanging="90"/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THF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HL1.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5)_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  <w:p w:rsidR="00656041" w:rsidRDefault="00656041" w:rsidP="00264538"/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’-CTGGAGAATCCCGGTGCCGAGGCCGCTCAATTGGTCGTAGCAAGCTCTAGCACCGCTTAAACGCA</w:t>
            </w:r>
          </w:p>
          <w:p w:rsidR="00656041" w:rsidRDefault="00656041" w:rsidP="00264538">
            <w:pPr>
              <w:pStyle w:val="NormalWeb"/>
              <w:spacing w:before="0" w:beforeAutospacing="0" w:after="0" w:afterAutospacing="0"/>
              <w:jc w:val="both"/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GTACGCGCTGTCCCCCGCGTTTTAACCGCCAAGGGGATTACTCCCT-3’</w:t>
            </w:r>
          </w:p>
        </w:tc>
      </w:tr>
    </w:tbl>
    <w:p w:rsidR="00656041" w:rsidRDefault="00656041" w:rsidP="00656041"/>
    <w:p w:rsidR="00656041" w:rsidRDefault="00656041" w:rsidP="00656041">
      <w:pPr>
        <w:jc w:val="both"/>
      </w:pPr>
    </w:p>
    <w:p w:rsidR="00656041" w:rsidRDefault="00656041" w:rsidP="00656041">
      <w:pPr>
        <w:jc w:val="both"/>
      </w:pPr>
    </w:p>
    <w:p w:rsidR="008538FB" w:rsidRDefault="008538FB"/>
    <w:sectPr w:rsidR="008538FB" w:rsidSect="0073402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41"/>
    <w:rsid w:val="000049E8"/>
    <w:rsid w:val="0001142C"/>
    <w:rsid w:val="0001760F"/>
    <w:rsid w:val="00020FCD"/>
    <w:rsid w:val="000210A8"/>
    <w:rsid w:val="00024851"/>
    <w:rsid w:val="00024DE1"/>
    <w:rsid w:val="000265E7"/>
    <w:rsid w:val="00030F3C"/>
    <w:rsid w:val="0004189F"/>
    <w:rsid w:val="000474C8"/>
    <w:rsid w:val="000509CF"/>
    <w:rsid w:val="00057FC3"/>
    <w:rsid w:val="00060ED8"/>
    <w:rsid w:val="0006299E"/>
    <w:rsid w:val="000701F2"/>
    <w:rsid w:val="0007058E"/>
    <w:rsid w:val="00075C95"/>
    <w:rsid w:val="00082A91"/>
    <w:rsid w:val="000879AA"/>
    <w:rsid w:val="00093DCD"/>
    <w:rsid w:val="000A07D5"/>
    <w:rsid w:val="000A097B"/>
    <w:rsid w:val="000A1689"/>
    <w:rsid w:val="000A6A12"/>
    <w:rsid w:val="000B413E"/>
    <w:rsid w:val="000C4025"/>
    <w:rsid w:val="000C7FED"/>
    <w:rsid w:val="000D09E8"/>
    <w:rsid w:val="000E3949"/>
    <w:rsid w:val="000E4FE5"/>
    <w:rsid w:val="000E7201"/>
    <w:rsid w:val="000E7C5D"/>
    <w:rsid w:val="000F6835"/>
    <w:rsid w:val="0010425A"/>
    <w:rsid w:val="00117842"/>
    <w:rsid w:val="00120148"/>
    <w:rsid w:val="0012170D"/>
    <w:rsid w:val="0012204F"/>
    <w:rsid w:val="0012364A"/>
    <w:rsid w:val="00123948"/>
    <w:rsid w:val="001250A9"/>
    <w:rsid w:val="001252E8"/>
    <w:rsid w:val="00126732"/>
    <w:rsid w:val="00134EA1"/>
    <w:rsid w:val="00142041"/>
    <w:rsid w:val="001443AF"/>
    <w:rsid w:val="001460C9"/>
    <w:rsid w:val="00146B7A"/>
    <w:rsid w:val="00154865"/>
    <w:rsid w:val="00156714"/>
    <w:rsid w:val="0016123B"/>
    <w:rsid w:val="00165CC8"/>
    <w:rsid w:val="00171E37"/>
    <w:rsid w:val="00172495"/>
    <w:rsid w:val="00175E44"/>
    <w:rsid w:val="0017683E"/>
    <w:rsid w:val="00181CC3"/>
    <w:rsid w:val="00184FF5"/>
    <w:rsid w:val="0018563E"/>
    <w:rsid w:val="001864BB"/>
    <w:rsid w:val="00195AB3"/>
    <w:rsid w:val="00196419"/>
    <w:rsid w:val="00197E60"/>
    <w:rsid w:val="001A5BAC"/>
    <w:rsid w:val="001B1883"/>
    <w:rsid w:val="001B1F56"/>
    <w:rsid w:val="001B5AE3"/>
    <w:rsid w:val="001C0E14"/>
    <w:rsid w:val="001C3EE6"/>
    <w:rsid w:val="001C76E1"/>
    <w:rsid w:val="001D0A7F"/>
    <w:rsid w:val="001D1574"/>
    <w:rsid w:val="001D2C90"/>
    <w:rsid w:val="001D3169"/>
    <w:rsid w:val="001D7F00"/>
    <w:rsid w:val="001E527C"/>
    <w:rsid w:val="001E7F37"/>
    <w:rsid w:val="001E7FDB"/>
    <w:rsid w:val="001F0372"/>
    <w:rsid w:val="001F2F52"/>
    <w:rsid w:val="001F5CA9"/>
    <w:rsid w:val="00206070"/>
    <w:rsid w:val="00207620"/>
    <w:rsid w:val="00211B47"/>
    <w:rsid w:val="00213232"/>
    <w:rsid w:val="00213289"/>
    <w:rsid w:val="00213849"/>
    <w:rsid w:val="00216DE2"/>
    <w:rsid w:val="00217139"/>
    <w:rsid w:val="0021792A"/>
    <w:rsid w:val="00222ED4"/>
    <w:rsid w:val="002314C8"/>
    <w:rsid w:val="002316F0"/>
    <w:rsid w:val="0023189F"/>
    <w:rsid w:val="002324AE"/>
    <w:rsid w:val="00233C25"/>
    <w:rsid w:val="0023488D"/>
    <w:rsid w:val="002357DE"/>
    <w:rsid w:val="00235C49"/>
    <w:rsid w:val="002360FC"/>
    <w:rsid w:val="002366F1"/>
    <w:rsid w:val="00236D76"/>
    <w:rsid w:val="00242B1E"/>
    <w:rsid w:val="002447CB"/>
    <w:rsid w:val="00244C9B"/>
    <w:rsid w:val="00260713"/>
    <w:rsid w:val="002623BC"/>
    <w:rsid w:val="00263061"/>
    <w:rsid w:val="002637BF"/>
    <w:rsid w:val="002675A3"/>
    <w:rsid w:val="002704DA"/>
    <w:rsid w:val="00275DBE"/>
    <w:rsid w:val="00276FAB"/>
    <w:rsid w:val="00290B75"/>
    <w:rsid w:val="00290DA8"/>
    <w:rsid w:val="0029266E"/>
    <w:rsid w:val="00293E4B"/>
    <w:rsid w:val="00294A66"/>
    <w:rsid w:val="00296C85"/>
    <w:rsid w:val="002A05E7"/>
    <w:rsid w:val="002A0A6A"/>
    <w:rsid w:val="002A3197"/>
    <w:rsid w:val="002A6642"/>
    <w:rsid w:val="002B40E1"/>
    <w:rsid w:val="002B5A8E"/>
    <w:rsid w:val="002D31A3"/>
    <w:rsid w:val="002D5518"/>
    <w:rsid w:val="002D5B32"/>
    <w:rsid w:val="002E4891"/>
    <w:rsid w:val="002F4D26"/>
    <w:rsid w:val="002F5B51"/>
    <w:rsid w:val="002F5BF9"/>
    <w:rsid w:val="00301484"/>
    <w:rsid w:val="00301695"/>
    <w:rsid w:val="00302BAE"/>
    <w:rsid w:val="00303F5B"/>
    <w:rsid w:val="003064B8"/>
    <w:rsid w:val="00310667"/>
    <w:rsid w:val="00312BF4"/>
    <w:rsid w:val="00315864"/>
    <w:rsid w:val="00330C14"/>
    <w:rsid w:val="00330EE1"/>
    <w:rsid w:val="00331919"/>
    <w:rsid w:val="00334DDF"/>
    <w:rsid w:val="0033550E"/>
    <w:rsid w:val="0035514B"/>
    <w:rsid w:val="003558A8"/>
    <w:rsid w:val="00357819"/>
    <w:rsid w:val="003602E5"/>
    <w:rsid w:val="00361683"/>
    <w:rsid w:val="003626DA"/>
    <w:rsid w:val="0036628C"/>
    <w:rsid w:val="00384DC4"/>
    <w:rsid w:val="0038672A"/>
    <w:rsid w:val="003919C0"/>
    <w:rsid w:val="00396B0B"/>
    <w:rsid w:val="00396C30"/>
    <w:rsid w:val="003A0436"/>
    <w:rsid w:val="003A3276"/>
    <w:rsid w:val="003B1A46"/>
    <w:rsid w:val="003C2744"/>
    <w:rsid w:val="003C3079"/>
    <w:rsid w:val="003C3634"/>
    <w:rsid w:val="003C363D"/>
    <w:rsid w:val="003D23C4"/>
    <w:rsid w:val="003E5C8D"/>
    <w:rsid w:val="003F11F6"/>
    <w:rsid w:val="003F196B"/>
    <w:rsid w:val="003F1E0F"/>
    <w:rsid w:val="003F21AB"/>
    <w:rsid w:val="003F2449"/>
    <w:rsid w:val="003F251F"/>
    <w:rsid w:val="003F2CFE"/>
    <w:rsid w:val="003F5121"/>
    <w:rsid w:val="003F569A"/>
    <w:rsid w:val="003F633A"/>
    <w:rsid w:val="00404F68"/>
    <w:rsid w:val="00407CC8"/>
    <w:rsid w:val="00407D75"/>
    <w:rsid w:val="0041161B"/>
    <w:rsid w:val="00412615"/>
    <w:rsid w:val="00414409"/>
    <w:rsid w:val="00423C40"/>
    <w:rsid w:val="00424B34"/>
    <w:rsid w:val="0043658E"/>
    <w:rsid w:val="004365A3"/>
    <w:rsid w:val="00436F92"/>
    <w:rsid w:val="00444AEC"/>
    <w:rsid w:val="00447AC2"/>
    <w:rsid w:val="0045172E"/>
    <w:rsid w:val="00454678"/>
    <w:rsid w:val="004558D9"/>
    <w:rsid w:val="004638B2"/>
    <w:rsid w:val="004659FF"/>
    <w:rsid w:val="00465C14"/>
    <w:rsid w:val="004660CA"/>
    <w:rsid w:val="00467F81"/>
    <w:rsid w:val="004722A8"/>
    <w:rsid w:val="004803B0"/>
    <w:rsid w:val="00483D16"/>
    <w:rsid w:val="00485D9B"/>
    <w:rsid w:val="004952BB"/>
    <w:rsid w:val="004975D1"/>
    <w:rsid w:val="00497EBA"/>
    <w:rsid w:val="004A04CC"/>
    <w:rsid w:val="004A0A1B"/>
    <w:rsid w:val="004A119D"/>
    <w:rsid w:val="004A6C34"/>
    <w:rsid w:val="004B31CF"/>
    <w:rsid w:val="004B3C1D"/>
    <w:rsid w:val="004C1C93"/>
    <w:rsid w:val="004C1E50"/>
    <w:rsid w:val="004C21CF"/>
    <w:rsid w:val="004C7159"/>
    <w:rsid w:val="004D18D5"/>
    <w:rsid w:val="004E1E8A"/>
    <w:rsid w:val="004E1F58"/>
    <w:rsid w:val="004E28B3"/>
    <w:rsid w:val="004E7C68"/>
    <w:rsid w:val="004F524C"/>
    <w:rsid w:val="004F5EAE"/>
    <w:rsid w:val="004F6565"/>
    <w:rsid w:val="004F7717"/>
    <w:rsid w:val="005068B9"/>
    <w:rsid w:val="00507C65"/>
    <w:rsid w:val="00512355"/>
    <w:rsid w:val="00512E49"/>
    <w:rsid w:val="0051333B"/>
    <w:rsid w:val="00520BAD"/>
    <w:rsid w:val="0052280F"/>
    <w:rsid w:val="005247A3"/>
    <w:rsid w:val="005256CE"/>
    <w:rsid w:val="005307D7"/>
    <w:rsid w:val="00534176"/>
    <w:rsid w:val="0053606E"/>
    <w:rsid w:val="00537BDA"/>
    <w:rsid w:val="00537EC4"/>
    <w:rsid w:val="00540D53"/>
    <w:rsid w:val="0054135A"/>
    <w:rsid w:val="00542414"/>
    <w:rsid w:val="005432A1"/>
    <w:rsid w:val="0054620D"/>
    <w:rsid w:val="005500A9"/>
    <w:rsid w:val="00550871"/>
    <w:rsid w:val="00550D8B"/>
    <w:rsid w:val="00553F62"/>
    <w:rsid w:val="00557E79"/>
    <w:rsid w:val="00561698"/>
    <w:rsid w:val="00561857"/>
    <w:rsid w:val="0058466E"/>
    <w:rsid w:val="00586350"/>
    <w:rsid w:val="005876FC"/>
    <w:rsid w:val="005B2FF7"/>
    <w:rsid w:val="005B5B42"/>
    <w:rsid w:val="005B6F62"/>
    <w:rsid w:val="005B78D8"/>
    <w:rsid w:val="005C3056"/>
    <w:rsid w:val="005C3A74"/>
    <w:rsid w:val="005C50FF"/>
    <w:rsid w:val="005C7623"/>
    <w:rsid w:val="005C780B"/>
    <w:rsid w:val="005D1703"/>
    <w:rsid w:val="005D1C0B"/>
    <w:rsid w:val="005D24D9"/>
    <w:rsid w:val="005D44B6"/>
    <w:rsid w:val="005D5D73"/>
    <w:rsid w:val="005E3112"/>
    <w:rsid w:val="005E320C"/>
    <w:rsid w:val="005E3993"/>
    <w:rsid w:val="005F0193"/>
    <w:rsid w:val="005F242A"/>
    <w:rsid w:val="005F4322"/>
    <w:rsid w:val="005F6812"/>
    <w:rsid w:val="0060108D"/>
    <w:rsid w:val="00604E5F"/>
    <w:rsid w:val="006052A2"/>
    <w:rsid w:val="00605E2B"/>
    <w:rsid w:val="00610866"/>
    <w:rsid w:val="00612C9D"/>
    <w:rsid w:val="006148DC"/>
    <w:rsid w:val="00614AE6"/>
    <w:rsid w:val="006211E2"/>
    <w:rsid w:val="006218CE"/>
    <w:rsid w:val="00631899"/>
    <w:rsid w:val="00633673"/>
    <w:rsid w:val="00634DC0"/>
    <w:rsid w:val="00637BAB"/>
    <w:rsid w:val="00640517"/>
    <w:rsid w:val="00645726"/>
    <w:rsid w:val="00645DC2"/>
    <w:rsid w:val="00652D2B"/>
    <w:rsid w:val="00656041"/>
    <w:rsid w:val="0065674B"/>
    <w:rsid w:val="00661267"/>
    <w:rsid w:val="00662BB2"/>
    <w:rsid w:val="00665211"/>
    <w:rsid w:val="0067142B"/>
    <w:rsid w:val="00672D17"/>
    <w:rsid w:val="006743AF"/>
    <w:rsid w:val="006824B9"/>
    <w:rsid w:val="00683F14"/>
    <w:rsid w:val="00686ECE"/>
    <w:rsid w:val="006912C6"/>
    <w:rsid w:val="006A1047"/>
    <w:rsid w:val="006A2E2E"/>
    <w:rsid w:val="006A5883"/>
    <w:rsid w:val="006B3376"/>
    <w:rsid w:val="006B47A4"/>
    <w:rsid w:val="006C5CC0"/>
    <w:rsid w:val="006E233A"/>
    <w:rsid w:val="006E7FFB"/>
    <w:rsid w:val="006F01DC"/>
    <w:rsid w:val="006F1B0A"/>
    <w:rsid w:val="006F313C"/>
    <w:rsid w:val="006F3723"/>
    <w:rsid w:val="006F53D1"/>
    <w:rsid w:val="007020A5"/>
    <w:rsid w:val="00702DA4"/>
    <w:rsid w:val="00712E1F"/>
    <w:rsid w:val="007155AB"/>
    <w:rsid w:val="00723344"/>
    <w:rsid w:val="00731F44"/>
    <w:rsid w:val="00732EE8"/>
    <w:rsid w:val="0073402A"/>
    <w:rsid w:val="007377BF"/>
    <w:rsid w:val="00742C03"/>
    <w:rsid w:val="00742D42"/>
    <w:rsid w:val="00746B91"/>
    <w:rsid w:val="0075079E"/>
    <w:rsid w:val="0075147B"/>
    <w:rsid w:val="00754B23"/>
    <w:rsid w:val="00755F70"/>
    <w:rsid w:val="007634F6"/>
    <w:rsid w:val="00765646"/>
    <w:rsid w:val="00766CB4"/>
    <w:rsid w:val="00770DAC"/>
    <w:rsid w:val="0077176F"/>
    <w:rsid w:val="007723F8"/>
    <w:rsid w:val="00780009"/>
    <w:rsid w:val="00786959"/>
    <w:rsid w:val="00791109"/>
    <w:rsid w:val="00792D9F"/>
    <w:rsid w:val="00793A01"/>
    <w:rsid w:val="00794DD6"/>
    <w:rsid w:val="00795457"/>
    <w:rsid w:val="007A4F27"/>
    <w:rsid w:val="007A5968"/>
    <w:rsid w:val="007A64F6"/>
    <w:rsid w:val="007B1667"/>
    <w:rsid w:val="007B7486"/>
    <w:rsid w:val="007C3449"/>
    <w:rsid w:val="007C3CF3"/>
    <w:rsid w:val="007C421F"/>
    <w:rsid w:val="007C6B94"/>
    <w:rsid w:val="007D3C76"/>
    <w:rsid w:val="007D5D70"/>
    <w:rsid w:val="007E043C"/>
    <w:rsid w:val="007E54BF"/>
    <w:rsid w:val="007E7853"/>
    <w:rsid w:val="00813ED4"/>
    <w:rsid w:val="00822302"/>
    <w:rsid w:val="00832C39"/>
    <w:rsid w:val="008341B1"/>
    <w:rsid w:val="00834785"/>
    <w:rsid w:val="00836C2C"/>
    <w:rsid w:val="00841F74"/>
    <w:rsid w:val="00842681"/>
    <w:rsid w:val="00845457"/>
    <w:rsid w:val="008538FB"/>
    <w:rsid w:val="00854AAD"/>
    <w:rsid w:val="00866DA4"/>
    <w:rsid w:val="0086778B"/>
    <w:rsid w:val="00871A9B"/>
    <w:rsid w:val="0087475D"/>
    <w:rsid w:val="00874CBA"/>
    <w:rsid w:val="008804B7"/>
    <w:rsid w:val="00880BC4"/>
    <w:rsid w:val="00887EC4"/>
    <w:rsid w:val="00897BA0"/>
    <w:rsid w:val="008A593F"/>
    <w:rsid w:val="008A69FE"/>
    <w:rsid w:val="008A7D8E"/>
    <w:rsid w:val="008B4B35"/>
    <w:rsid w:val="008B5BAD"/>
    <w:rsid w:val="008B6A24"/>
    <w:rsid w:val="008C0EBA"/>
    <w:rsid w:val="008C0ECB"/>
    <w:rsid w:val="008C13E5"/>
    <w:rsid w:val="008C187C"/>
    <w:rsid w:val="008C1D5A"/>
    <w:rsid w:val="008C3198"/>
    <w:rsid w:val="008C3904"/>
    <w:rsid w:val="008C626F"/>
    <w:rsid w:val="008C685E"/>
    <w:rsid w:val="008D04A5"/>
    <w:rsid w:val="008D0D48"/>
    <w:rsid w:val="008D2853"/>
    <w:rsid w:val="008D5725"/>
    <w:rsid w:val="008D6D4B"/>
    <w:rsid w:val="008D76BD"/>
    <w:rsid w:val="008E6B1E"/>
    <w:rsid w:val="008E78BD"/>
    <w:rsid w:val="008F2696"/>
    <w:rsid w:val="008F68DC"/>
    <w:rsid w:val="009001B0"/>
    <w:rsid w:val="00904A7D"/>
    <w:rsid w:val="00905D1B"/>
    <w:rsid w:val="00911304"/>
    <w:rsid w:val="009122D9"/>
    <w:rsid w:val="00916453"/>
    <w:rsid w:val="009205EA"/>
    <w:rsid w:val="00920B61"/>
    <w:rsid w:val="00922179"/>
    <w:rsid w:val="0092750A"/>
    <w:rsid w:val="00932D0F"/>
    <w:rsid w:val="00932FCE"/>
    <w:rsid w:val="00933374"/>
    <w:rsid w:val="009359BA"/>
    <w:rsid w:val="0094393B"/>
    <w:rsid w:val="00945B2C"/>
    <w:rsid w:val="00953056"/>
    <w:rsid w:val="00953234"/>
    <w:rsid w:val="009561D9"/>
    <w:rsid w:val="009614FD"/>
    <w:rsid w:val="0096205E"/>
    <w:rsid w:val="0096319C"/>
    <w:rsid w:val="00975241"/>
    <w:rsid w:val="00981D77"/>
    <w:rsid w:val="00994CB6"/>
    <w:rsid w:val="0099706F"/>
    <w:rsid w:val="00997E01"/>
    <w:rsid w:val="009A276D"/>
    <w:rsid w:val="009A5473"/>
    <w:rsid w:val="009A56B9"/>
    <w:rsid w:val="009A6DCF"/>
    <w:rsid w:val="009B63AC"/>
    <w:rsid w:val="009C1BDC"/>
    <w:rsid w:val="009C508E"/>
    <w:rsid w:val="009C5B80"/>
    <w:rsid w:val="009D5A17"/>
    <w:rsid w:val="009D6268"/>
    <w:rsid w:val="009E2ACF"/>
    <w:rsid w:val="009E5898"/>
    <w:rsid w:val="009E6012"/>
    <w:rsid w:val="009F0D82"/>
    <w:rsid w:val="009F30B8"/>
    <w:rsid w:val="009F4BA4"/>
    <w:rsid w:val="009F4E65"/>
    <w:rsid w:val="009F5C84"/>
    <w:rsid w:val="00A008A0"/>
    <w:rsid w:val="00A02F4A"/>
    <w:rsid w:val="00A150B0"/>
    <w:rsid w:val="00A22296"/>
    <w:rsid w:val="00A22B93"/>
    <w:rsid w:val="00A22F6E"/>
    <w:rsid w:val="00A322AE"/>
    <w:rsid w:val="00A35FD4"/>
    <w:rsid w:val="00A36FC1"/>
    <w:rsid w:val="00A43494"/>
    <w:rsid w:val="00A43D2E"/>
    <w:rsid w:val="00A46F3A"/>
    <w:rsid w:val="00A473A0"/>
    <w:rsid w:val="00A47E17"/>
    <w:rsid w:val="00A62245"/>
    <w:rsid w:val="00A64A3D"/>
    <w:rsid w:val="00A6538B"/>
    <w:rsid w:val="00A707A5"/>
    <w:rsid w:val="00A718CD"/>
    <w:rsid w:val="00A75776"/>
    <w:rsid w:val="00A818A2"/>
    <w:rsid w:val="00A8430A"/>
    <w:rsid w:val="00A86319"/>
    <w:rsid w:val="00A86E44"/>
    <w:rsid w:val="00A878D0"/>
    <w:rsid w:val="00AA318F"/>
    <w:rsid w:val="00AB0257"/>
    <w:rsid w:val="00AB0575"/>
    <w:rsid w:val="00AB076A"/>
    <w:rsid w:val="00AB120B"/>
    <w:rsid w:val="00AB1FE5"/>
    <w:rsid w:val="00AB382A"/>
    <w:rsid w:val="00AB3E24"/>
    <w:rsid w:val="00AC025E"/>
    <w:rsid w:val="00AC0A58"/>
    <w:rsid w:val="00AC50DA"/>
    <w:rsid w:val="00AC6FD5"/>
    <w:rsid w:val="00AD24AC"/>
    <w:rsid w:val="00AD3744"/>
    <w:rsid w:val="00AE342E"/>
    <w:rsid w:val="00AE34ED"/>
    <w:rsid w:val="00AE77EF"/>
    <w:rsid w:val="00AF2E7A"/>
    <w:rsid w:val="00AF3B42"/>
    <w:rsid w:val="00AF4BC6"/>
    <w:rsid w:val="00B00B73"/>
    <w:rsid w:val="00B03116"/>
    <w:rsid w:val="00B05356"/>
    <w:rsid w:val="00B05C15"/>
    <w:rsid w:val="00B14CF9"/>
    <w:rsid w:val="00B171D8"/>
    <w:rsid w:val="00B2445A"/>
    <w:rsid w:val="00B248EA"/>
    <w:rsid w:val="00B255DE"/>
    <w:rsid w:val="00B27956"/>
    <w:rsid w:val="00B33F15"/>
    <w:rsid w:val="00B34A7E"/>
    <w:rsid w:val="00B35E56"/>
    <w:rsid w:val="00B41E2B"/>
    <w:rsid w:val="00B44633"/>
    <w:rsid w:val="00B453C3"/>
    <w:rsid w:val="00B45737"/>
    <w:rsid w:val="00B477A9"/>
    <w:rsid w:val="00B54DDD"/>
    <w:rsid w:val="00B61C57"/>
    <w:rsid w:val="00B65590"/>
    <w:rsid w:val="00B66F14"/>
    <w:rsid w:val="00B81191"/>
    <w:rsid w:val="00B86C97"/>
    <w:rsid w:val="00B86D41"/>
    <w:rsid w:val="00B907D9"/>
    <w:rsid w:val="00BA050E"/>
    <w:rsid w:val="00BA087A"/>
    <w:rsid w:val="00BA1F6A"/>
    <w:rsid w:val="00BA3FB3"/>
    <w:rsid w:val="00BA6BD1"/>
    <w:rsid w:val="00BB0061"/>
    <w:rsid w:val="00BB2391"/>
    <w:rsid w:val="00BB41A5"/>
    <w:rsid w:val="00BC0280"/>
    <w:rsid w:val="00BC22AD"/>
    <w:rsid w:val="00BC3851"/>
    <w:rsid w:val="00BC3890"/>
    <w:rsid w:val="00BC3BCA"/>
    <w:rsid w:val="00BD2223"/>
    <w:rsid w:val="00BD353A"/>
    <w:rsid w:val="00BD3B15"/>
    <w:rsid w:val="00BD436C"/>
    <w:rsid w:val="00BD44F0"/>
    <w:rsid w:val="00BD56A9"/>
    <w:rsid w:val="00BE2DA5"/>
    <w:rsid w:val="00BE6EBE"/>
    <w:rsid w:val="00BF03A5"/>
    <w:rsid w:val="00BF622F"/>
    <w:rsid w:val="00C0144B"/>
    <w:rsid w:val="00C13C34"/>
    <w:rsid w:val="00C20C32"/>
    <w:rsid w:val="00C33EDC"/>
    <w:rsid w:val="00C34BDF"/>
    <w:rsid w:val="00C36FAC"/>
    <w:rsid w:val="00C37624"/>
    <w:rsid w:val="00C40FAD"/>
    <w:rsid w:val="00C505B8"/>
    <w:rsid w:val="00C52B66"/>
    <w:rsid w:val="00C608B0"/>
    <w:rsid w:val="00C753E6"/>
    <w:rsid w:val="00C843A1"/>
    <w:rsid w:val="00C90C60"/>
    <w:rsid w:val="00C912A6"/>
    <w:rsid w:val="00C92E6B"/>
    <w:rsid w:val="00C930C1"/>
    <w:rsid w:val="00C94618"/>
    <w:rsid w:val="00C96FEF"/>
    <w:rsid w:val="00C970D9"/>
    <w:rsid w:val="00CA03C4"/>
    <w:rsid w:val="00CB196B"/>
    <w:rsid w:val="00CC42D3"/>
    <w:rsid w:val="00CD3095"/>
    <w:rsid w:val="00CD4080"/>
    <w:rsid w:val="00CD5DF2"/>
    <w:rsid w:val="00CD643D"/>
    <w:rsid w:val="00CE409B"/>
    <w:rsid w:val="00CE61CC"/>
    <w:rsid w:val="00CE73FA"/>
    <w:rsid w:val="00CF016B"/>
    <w:rsid w:val="00CF14D1"/>
    <w:rsid w:val="00CF3DBB"/>
    <w:rsid w:val="00CF4419"/>
    <w:rsid w:val="00CF6147"/>
    <w:rsid w:val="00CF7E5C"/>
    <w:rsid w:val="00D03479"/>
    <w:rsid w:val="00D072FD"/>
    <w:rsid w:val="00D15927"/>
    <w:rsid w:val="00D20103"/>
    <w:rsid w:val="00D206ED"/>
    <w:rsid w:val="00D22628"/>
    <w:rsid w:val="00D2510B"/>
    <w:rsid w:val="00D3217D"/>
    <w:rsid w:val="00D328D0"/>
    <w:rsid w:val="00D41E16"/>
    <w:rsid w:val="00D421F6"/>
    <w:rsid w:val="00D42240"/>
    <w:rsid w:val="00D439FD"/>
    <w:rsid w:val="00D4603D"/>
    <w:rsid w:val="00D47112"/>
    <w:rsid w:val="00D4763B"/>
    <w:rsid w:val="00D50D46"/>
    <w:rsid w:val="00D51D56"/>
    <w:rsid w:val="00D555E7"/>
    <w:rsid w:val="00D56264"/>
    <w:rsid w:val="00D62AFC"/>
    <w:rsid w:val="00D6440A"/>
    <w:rsid w:val="00D651E2"/>
    <w:rsid w:val="00D717F1"/>
    <w:rsid w:val="00D72083"/>
    <w:rsid w:val="00D75593"/>
    <w:rsid w:val="00D8059F"/>
    <w:rsid w:val="00D83981"/>
    <w:rsid w:val="00D90EFA"/>
    <w:rsid w:val="00D93E80"/>
    <w:rsid w:val="00D97B20"/>
    <w:rsid w:val="00DA0285"/>
    <w:rsid w:val="00DA4982"/>
    <w:rsid w:val="00DA56BF"/>
    <w:rsid w:val="00DA5B9D"/>
    <w:rsid w:val="00DB2AA9"/>
    <w:rsid w:val="00DB3A9A"/>
    <w:rsid w:val="00DB40E7"/>
    <w:rsid w:val="00DB6A47"/>
    <w:rsid w:val="00DB74F2"/>
    <w:rsid w:val="00DC06FE"/>
    <w:rsid w:val="00DC6E6B"/>
    <w:rsid w:val="00DD1285"/>
    <w:rsid w:val="00DD4B2E"/>
    <w:rsid w:val="00DD5E95"/>
    <w:rsid w:val="00DD768F"/>
    <w:rsid w:val="00DE554B"/>
    <w:rsid w:val="00DE5F47"/>
    <w:rsid w:val="00E00477"/>
    <w:rsid w:val="00E01F99"/>
    <w:rsid w:val="00E02141"/>
    <w:rsid w:val="00E03E91"/>
    <w:rsid w:val="00E1215E"/>
    <w:rsid w:val="00E139E2"/>
    <w:rsid w:val="00E1561C"/>
    <w:rsid w:val="00E15EE8"/>
    <w:rsid w:val="00E36529"/>
    <w:rsid w:val="00E41FD7"/>
    <w:rsid w:val="00E46815"/>
    <w:rsid w:val="00E504C5"/>
    <w:rsid w:val="00E55570"/>
    <w:rsid w:val="00E56945"/>
    <w:rsid w:val="00E63E01"/>
    <w:rsid w:val="00E63ED6"/>
    <w:rsid w:val="00E66720"/>
    <w:rsid w:val="00E82E74"/>
    <w:rsid w:val="00E846AA"/>
    <w:rsid w:val="00E910A2"/>
    <w:rsid w:val="00E93A3D"/>
    <w:rsid w:val="00EA1143"/>
    <w:rsid w:val="00EA1B5D"/>
    <w:rsid w:val="00EA4F9F"/>
    <w:rsid w:val="00EA569B"/>
    <w:rsid w:val="00EB604E"/>
    <w:rsid w:val="00EB7CF4"/>
    <w:rsid w:val="00EC2F48"/>
    <w:rsid w:val="00EC6333"/>
    <w:rsid w:val="00ED193E"/>
    <w:rsid w:val="00ED2467"/>
    <w:rsid w:val="00ED2ED9"/>
    <w:rsid w:val="00EE0CFB"/>
    <w:rsid w:val="00EE0E57"/>
    <w:rsid w:val="00EE2CE4"/>
    <w:rsid w:val="00EE63E8"/>
    <w:rsid w:val="00F04081"/>
    <w:rsid w:val="00F04B7D"/>
    <w:rsid w:val="00F17C82"/>
    <w:rsid w:val="00F2035D"/>
    <w:rsid w:val="00F228DF"/>
    <w:rsid w:val="00F249B2"/>
    <w:rsid w:val="00F25413"/>
    <w:rsid w:val="00F26E3E"/>
    <w:rsid w:val="00F27AD3"/>
    <w:rsid w:val="00F40E6D"/>
    <w:rsid w:val="00F432C7"/>
    <w:rsid w:val="00F438E9"/>
    <w:rsid w:val="00F4571C"/>
    <w:rsid w:val="00F50F85"/>
    <w:rsid w:val="00F5308D"/>
    <w:rsid w:val="00F600BB"/>
    <w:rsid w:val="00F609ED"/>
    <w:rsid w:val="00F823F0"/>
    <w:rsid w:val="00F844F9"/>
    <w:rsid w:val="00F93C51"/>
    <w:rsid w:val="00F975C3"/>
    <w:rsid w:val="00F97DA6"/>
    <w:rsid w:val="00FA4071"/>
    <w:rsid w:val="00FA4F79"/>
    <w:rsid w:val="00FB0F7C"/>
    <w:rsid w:val="00FB18F9"/>
    <w:rsid w:val="00FB36EF"/>
    <w:rsid w:val="00FB461F"/>
    <w:rsid w:val="00FC57BA"/>
    <w:rsid w:val="00FD2D03"/>
    <w:rsid w:val="00FD2D93"/>
    <w:rsid w:val="00FD5EE5"/>
    <w:rsid w:val="00FE71AA"/>
    <w:rsid w:val="00FE7A80"/>
    <w:rsid w:val="00FF0181"/>
    <w:rsid w:val="00FF2F3E"/>
    <w:rsid w:val="00FF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F4210"/>
  <w14:defaultImageDpi w14:val="32767"/>
  <w15:chartTrackingRefBased/>
  <w15:docId w15:val="{435E35C1-8811-B84C-8E7E-32D99803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656041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604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3</Words>
  <Characters>5550</Characters>
  <Application>Microsoft Office Word</Application>
  <DocSecurity>0</DocSecurity>
  <Lines>46</Lines>
  <Paragraphs>13</Paragraphs>
  <ScaleCrop>false</ScaleCrop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an  Tan</dc:creator>
  <cp:keywords/>
  <dc:description/>
  <cp:lastModifiedBy>Dongyan  Tan</cp:lastModifiedBy>
  <cp:revision>1</cp:revision>
  <dcterms:created xsi:type="dcterms:W3CDTF">2023-08-19T19:08:00Z</dcterms:created>
  <dcterms:modified xsi:type="dcterms:W3CDTF">2023-08-19T19:09:00Z</dcterms:modified>
</cp:coreProperties>
</file>